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1620"/>
        <w:gridCol w:w="1620"/>
        <w:gridCol w:w="1800"/>
        <w:gridCol w:w="1620"/>
        <w:gridCol w:w="2160"/>
        <w:gridCol w:w="2261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seas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udy (Referenc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rio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g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se-Numb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e (years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-year observed survival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5-year relative surviv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95% CI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 cancer entities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CARE-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199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572,42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1%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3% (50.2-50.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d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,3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7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ung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CARE-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199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,75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%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% (11.8-12.2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vaux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44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d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0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%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d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-20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,8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.5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reast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CARE-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199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06,587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2%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4% (79.1-79.7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COR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0-19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 Amer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,1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.7% (83.5-83.9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,8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.1% (72.9-73.4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17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.6% (79.7-83.5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,0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7% (80.1-81.3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ike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85-20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higan/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,2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0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d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8%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d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-20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8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4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stat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CARE-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199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,13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0%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4% (75.9-76.9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COR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0-19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 Amer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02,88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1% (90.0-91.3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1,7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% (56.7-57.6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69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4% (46.3-54.9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,8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.4% (76.6-78.2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ike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5-20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higan/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,6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0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d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19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.5%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d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-20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,14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7%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-20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apor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35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9% (56.6-65.1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lon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CARE-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199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,22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8%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% (54.1-54.9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COR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0-19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 Amer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,6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9.5% m (59.1-59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9% w (59.5-60.3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,1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% m (46.3-47.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4% w (48.0-48.8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05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.0% m (61.3-64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1% w (55.5-58.8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,2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8% m (56.8-58.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7% w (56.7-58.6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gisso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19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5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3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2%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d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-20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3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0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ctu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CARE-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199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,232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2%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2% (52.7-53.6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COR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0-199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th Ameri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,4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4% m (55.8-56.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7% w (59.1-60.3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,5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.2% m (42.7-43.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4% w (46.9-48.0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p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,7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2% m (55.9-60.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% w (55.2-60.1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,8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8% m (53.6-56.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2% w (57.8-60.6)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gisso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-19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de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,2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4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%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do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9-200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rman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3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2%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art failur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hund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6-2003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otlan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,556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0%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ckledg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-2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2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≥</w:t>
            </w: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0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hjoub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2.0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0%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ouilloy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1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0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.0%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wa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7-20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nesota/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5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0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rok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vata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onn./US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4,78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≥</w:t>
            </w:r>
            <w:r>
              <w:rPr>
                <w:rFonts w:cs="Arial" w:ascii="Arial" w:hAnsi="Arial"/>
                <w:sz w:val="16"/>
                <w:szCs w:val="16"/>
                <w:lang w:val="it-IT"/>
              </w:rPr>
              <w:t>6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47.4%</w:t>
            </w:r>
          </w:p>
        </w:tc>
        <w:tc>
          <w:tcPr>
            <w:tcW w:w="226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im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2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Kore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4,2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7.7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Reggiani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99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Ital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3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4.0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Vernino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5-19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nesota/US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0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heung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3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996-19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Hong Ko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7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27-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60.3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N/A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Hardi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1989-1990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ustrali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2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ll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40.6%</w:t>
            </w:r>
          </w:p>
        </w:tc>
        <w:tc>
          <w:tcPr>
            <w:tcW w:w="2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2%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Hardi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it-IT"/>
              </w:rPr>
              <w:t>4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1995-199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ustrali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21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All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7%</w:t>
            </w:r>
          </w:p>
        </w:tc>
        <w:tc>
          <w:tcPr>
            <w:tcW w:w="22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.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8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5:36:00Z</dcterms:created>
  <dc:creator>askoxyl</dc:creator>
  <dc:description/>
  <cp:keywords/>
  <dc:language>en-US</dc:language>
  <cp:lastModifiedBy>askoxyl</cp:lastModifiedBy>
  <cp:lastPrinted>2010-01-28T12:08:00Z</cp:lastPrinted>
  <dcterms:modified xsi:type="dcterms:W3CDTF">2010-03-18T15:36:00Z</dcterms:modified>
  <cp:revision>2</cp:revision>
  <dc:subject/>
  <dc:title>Disease</dc:title>
</cp:coreProperties>
</file>